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B17" w:rsidRDefault="00944F1B">
      <w:pPr>
        <w:rPr>
          <w:rFonts w:asciiTheme="minorHAnsi" w:hAnsiTheme="minorHAnsi" w:cstheme="minorHAnsi"/>
          <w:b/>
        </w:rPr>
      </w:pPr>
      <w:r w:rsidRPr="00A44995">
        <w:rPr>
          <w:rFonts w:asciiTheme="minorHAnsi" w:hAnsiTheme="minorHAnsi" w:cstheme="minorHAnsi"/>
          <w:b/>
        </w:rPr>
        <w:t>Additional file 1</w:t>
      </w:r>
      <w:r w:rsidR="005A2F71" w:rsidRPr="00A44995">
        <w:rPr>
          <w:rFonts w:asciiTheme="minorHAnsi" w:hAnsiTheme="minorHAnsi" w:cstheme="minorHAnsi"/>
          <w:b/>
        </w:rPr>
        <w:t>: Example from coding manual</w:t>
      </w: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F867E8B" wp14:editId="15B18C2A">
                <wp:simplePos x="0" y="0"/>
                <wp:positionH relativeFrom="column">
                  <wp:posOffset>2540</wp:posOffset>
                </wp:positionH>
                <wp:positionV relativeFrom="paragraph">
                  <wp:posOffset>8255</wp:posOffset>
                </wp:positionV>
                <wp:extent cx="5334000" cy="1437005"/>
                <wp:effectExtent l="0" t="0" r="19050" b="1079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0" cy="143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3B17" w:rsidRPr="00D854D2" w:rsidRDefault="00D71514" w:rsidP="00D854D2">
                            <w:pP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D71514"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Evaluation tool item: 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On the first page of the PIL there is a description that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a decision about whether or not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to participate in the trial needs to be made.</w:t>
                            </w:r>
                          </w:p>
                          <w:p w:rsidR="00D71514" w:rsidRDefault="00D71514" w:rsidP="00D71514">
                            <w:pPr>
                              <w:pStyle w:val="ListParagraph"/>
                              <w:ind w:left="360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</w:p>
                          <w:p w:rsidR="00D71514" w:rsidRPr="00D71514" w:rsidRDefault="00D71514" w:rsidP="00D71514">
                            <w:pPr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  <w:r w:rsidRPr="00D71514"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  <w:t>Coding rules:</w:t>
                            </w:r>
                          </w:p>
                          <w:p w:rsidR="00FE3B17" w:rsidRPr="00D854D2" w:rsidRDefault="006E1E10" w:rsidP="00AF2BB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num" w:pos="360"/>
                              </w:tabs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>Agree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 xml:space="preserve">: 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IL </w:t>
                            </w:r>
                            <w:r w:rsidR="00CB718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specifies 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that a decision needs to be made</w:t>
                            </w:r>
                            <w:r w:rsidR="00CB718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 with 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reference to trial participation</w:t>
                            </w:r>
                            <w:r w:rsidR="00CB718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 and discusses other options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.</w:t>
                            </w:r>
                          </w:p>
                          <w:p w:rsidR="00FE3B17" w:rsidRPr="00D854D2" w:rsidRDefault="00FE3B17" w:rsidP="006E1E1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num" w:pos="360"/>
                              </w:tabs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>D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>isagree</w:t>
                            </w:r>
                            <w:r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Do</w:t>
                            </w:r>
                            <w:r w:rsidR="00CB718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es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 not mention that potential participants need to make that decision (e.g. states ‘you are invited </w:t>
                            </w:r>
                            <w:r w:rsidR="00CB718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to participate </w:t>
                            </w:r>
                            <w:r w:rsidR="00AF2BB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in a study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’)</w:t>
                            </w:r>
                            <w:r w:rsidR="00CB718E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.</w:t>
                            </w:r>
                          </w:p>
                          <w:p w:rsidR="00FE3B17" w:rsidRPr="00D854D2" w:rsidRDefault="00FE3B17" w:rsidP="00AF2BBE">
                            <w:pPr>
                              <w:pStyle w:val="ListParagraph"/>
                              <w:tabs>
                                <w:tab w:val="num" w:pos="360"/>
                              </w:tabs>
                              <w:ind w:left="360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</w:pPr>
                          </w:p>
                          <w:p w:rsidR="00FE3B17" w:rsidRPr="00D854D2" w:rsidRDefault="00FE3B17" w:rsidP="006E1E10">
                            <w:pP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867E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2pt;margin-top:.65pt;width:420pt;height:113.1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">
                <v:textbox>
                  <w:txbxContent>
                    <w:p w:rsidR="00FE3B17" w:rsidRPr="00D854D2" w:rsidRDefault="00D71514" w:rsidP="00D854D2">
                      <w:pPr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D71514"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  <w:t xml:space="preserve">Evaluation tool item: </w:t>
                      </w:r>
                      <w:r w:rsidR="00AF2BBE"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>On the first page of the PIL there is a description that</w:t>
                      </w:r>
                      <w:r w:rsidR="00FE3B17"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a decision about whether or not</w:t>
                      </w:r>
                      <w:r w:rsidR="00AF2BBE"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to participate in the trial needs to be made.</w:t>
                      </w:r>
                    </w:p>
                    <w:p w:rsidR="00D71514" w:rsidRDefault="00D71514" w:rsidP="00D71514">
                      <w:pPr>
                        <w:pStyle w:val="ListParagraph"/>
                        <w:ind w:left="360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</w:p>
                    <w:p w:rsidR="00D71514" w:rsidRPr="00D71514" w:rsidRDefault="00D71514" w:rsidP="00D71514">
                      <w:pPr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</w:pPr>
                      <w:r w:rsidRPr="00D71514"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  <w:t>Coding rules:</w:t>
                      </w:r>
                    </w:p>
                    <w:p w:rsidR="00FE3B17" w:rsidRPr="00D854D2" w:rsidRDefault="006E1E10" w:rsidP="00AF2BB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num" w:pos="360"/>
                        </w:tabs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</w:pPr>
                      <w:r w:rsidRPr="00D854D2"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>Agree</w:t>
                      </w:r>
                      <w:r w:rsidR="00FE3B17" w:rsidRPr="00D854D2"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 xml:space="preserve">: </w:t>
                      </w:r>
                      <w:r w:rsidR="00FE3B17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P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IL </w:t>
                      </w:r>
                      <w:r w:rsidR="00CB718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specifies </w:t>
                      </w:r>
                      <w:r w:rsidR="00AF2BB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that a decision needs to be made</w:t>
                      </w:r>
                      <w:r w:rsidR="00CB718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 with </w:t>
                      </w:r>
                      <w:r w:rsidR="00AF2BB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reference to trial participation</w:t>
                      </w:r>
                      <w:r w:rsidR="00CB718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 and discusses other options</w:t>
                      </w:r>
                      <w:r w:rsidR="00AF2BB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.</w:t>
                      </w:r>
                    </w:p>
                    <w:p w:rsidR="00FE3B17" w:rsidRPr="00D854D2" w:rsidRDefault="00FE3B17" w:rsidP="006E1E1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num" w:pos="360"/>
                        </w:tabs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</w:pPr>
                      <w:r w:rsidRPr="00D854D2"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>D</w:t>
                      </w:r>
                      <w:r w:rsidR="00AF2BBE" w:rsidRPr="00D854D2"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>isagree</w:t>
                      </w:r>
                      <w:r w:rsidRPr="00D854D2"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>:</w:t>
                      </w:r>
                      <w:r w:rsidR="00AF2BBE" w:rsidRPr="00D854D2"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AF2BB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Do</w:t>
                      </w:r>
                      <w:r w:rsidR="00CB718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es</w:t>
                      </w:r>
                      <w:r w:rsidR="00AF2BB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 not mention that potential participants need to make that decision (e.g. states ‘you are invited </w:t>
                      </w:r>
                      <w:r w:rsidR="00CB718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to participate </w:t>
                      </w:r>
                      <w:r w:rsidR="00AF2BB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in a study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’)</w:t>
                      </w:r>
                      <w:r w:rsidR="00CB718E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.</w:t>
                      </w:r>
                    </w:p>
                    <w:p w:rsidR="00FE3B17" w:rsidRPr="00D854D2" w:rsidRDefault="00FE3B17" w:rsidP="00AF2BBE">
                      <w:pPr>
                        <w:pStyle w:val="ListParagraph"/>
                        <w:tabs>
                          <w:tab w:val="num" w:pos="360"/>
                        </w:tabs>
                        <w:ind w:left="360"/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</w:pPr>
                    </w:p>
                    <w:p w:rsidR="00FE3B17" w:rsidRPr="00D854D2" w:rsidRDefault="00FE3B17" w:rsidP="006E1E10">
                      <w:pPr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9C8E6E2" wp14:editId="1B4E2C9E">
                <wp:simplePos x="0" y="0"/>
                <wp:positionH relativeFrom="column">
                  <wp:posOffset>1772</wp:posOffset>
                </wp:positionH>
                <wp:positionV relativeFrom="paragraph">
                  <wp:posOffset>25281</wp:posOffset>
                </wp:positionV>
                <wp:extent cx="5324475" cy="1309370"/>
                <wp:effectExtent l="0" t="0" r="28575" b="2476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4475" cy="1309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3B17" w:rsidRPr="00D854D2" w:rsidRDefault="00D71514" w:rsidP="00D854D2">
                            <w:pP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D71514"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Evaluation tool item: </w:t>
                            </w:r>
                            <w:r w:rsid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The PIL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describe</w:t>
                            </w:r>
                            <w:r w:rsid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s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the disadvantages of participation in the study.</w:t>
                            </w:r>
                          </w:p>
                          <w:p w:rsidR="00D71514" w:rsidRDefault="00FE3B17" w:rsidP="00D71514">
                            <w:pPr>
                              <w:tabs>
                                <w:tab w:val="left" w:pos="720"/>
                              </w:tabs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D71514" w:rsidRPr="00D71514" w:rsidRDefault="00D71514" w:rsidP="00D71514">
                            <w:pPr>
                              <w:tabs>
                                <w:tab w:val="left" w:pos="720"/>
                              </w:tabs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D71514"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  <w:t>Coding rules:</w:t>
                            </w:r>
                          </w:p>
                          <w:p w:rsidR="00D854D2" w:rsidRDefault="00D854D2" w:rsidP="00FE3B1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>Agree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 xml:space="preserve">: 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D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escribe some additional disadvant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age of taking part in the trial. e.g. 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more test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s or hospital visits, etc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. 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  Risk is not classed as a disadvantage.</w:t>
                            </w:r>
                          </w:p>
                          <w:p w:rsidR="00FE3B17" w:rsidRPr="00D854D2" w:rsidRDefault="00FE3B17" w:rsidP="00FE3B1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>D</w:t>
                            </w:r>
                            <w:r w:rsid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 xml:space="preserve">isagree: </w:t>
                            </w:r>
                            <w:r w:rsidR="00D854D2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States there may be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 di</w:t>
                            </w:r>
                            <w:r w:rsidR="00D854D2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sadvantages but with no description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. </w:t>
                            </w:r>
                          </w:p>
                          <w:p w:rsidR="00FE3B17" w:rsidRPr="00D854D2" w:rsidRDefault="00FE3B17">
                            <w:pP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C8E6E2" id="_x0000_s1027" type="#_x0000_t202" style="position:absolute;margin-left:.15pt;margin-top:2pt;width:419.25pt;height:103.1pt;z-index:2516608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">
                <v:textbox style="mso-fit-shape-to-text:t">
                  <w:txbxContent>
                    <w:p w:rsidR="00FE3B17" w:rsidRPr="00D854D2" w:rsidRDefault="00D71514" w:rsidP="00D854D2">
                      <w:pPr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D71514"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  <w:t xml:space="preserve">Evaluation tool item: </w:t>
                      </w:r>
                      <w:r w:rsid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>The PIL</w:t>
                      </w:r>
                      <w:r w:rsidR="00FE3B17"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describe</w:t>
                      </w:r>
                      <w:r w:rsid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>s</w:t>
                      </w:r>
                      <w:r w:rsidR="00FE3B17"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the disadvantages of participation in the study.</w:t>
                      </w:r>
                    </w:p>
                    <w:p w:rsidR="00D71514" w:rsidRDefault="00FE3B17" w:rsidP="00D71514">
                      <w:pPr>
                        <w:tabs>
                          <w:tab w:val="left" w:pos="720"/>
                        </w:tabs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ab/>
                      </w:r>
                    </w:p>
                    <w:p w:rsidR="00D71514" w:rsidRPr="00D71514" w:rsidRDefault="00D71514" w:rsidP="00D71514">
                      <w:pPr>
                        <w:tabs>
                          <w:tab w:val="left" w:pos="720"/>
                        </w:tabs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D71514"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  <w:t>Coding rules:</w:t>
                      </w:r>
                    </w:p>
                    <w:p w:rsidR="00D854D2" w:rsidRDefault="00D854D2" w:rsidP="00FE3B1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</w:pPr>
                      <w:r w:rsidRPr="00D854D2"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>Agree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 xml:space="preserve">: 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D</w:t>
                      </w:r>
                      <w:r w:rsidR="00FE3B17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escribe some additional disadvant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age of taking part in the trial. e.g. </w:t>
                      </w:r>
                      <w:r w:rsidR="00FE3B17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more test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s or hospital visits, etc</w:t>
                      </w:r>
                      <w:r w:rsidR="00FE3B17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. 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  Risk is not classed as a disadvantage.</w:t>
                      </w:r>
                    </w:p>
                    <w:p w:rsidR="00FE3B17" w:rsidRPr="00D854D2" w:rsidRDefault="00FE3B17" w:rsidP="00FE3B1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</w:pPr>
                      <w:r w:rsidRPr="00D854D2"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>D</w:t>
                      </w:r>
                      <w:r w:rsidR="00D854D2"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 xml:space="preserve">isagree: </w:t>
                      </w:r>
                      <w:r w:rsidR="00D854D2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States there may be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 di</w:t>
                      </w:r>
                      <w:r w:rsidR="00D854D2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sadvantages but with no description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. </w:t>
                      </w:r>
                    </w:p>
                    <w:p w:rsidR="00FE3B17" w:rsidRPr="00D854D2" w:rsidRDefault="00FE3B17">
                      <w:pPr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3A9E276A" wp14:editId="605ACFAB">
                <wp:simplePos x="0" y="0"/>
                <wp:positionH relativeFrom="column">
                  <wp:posOffset>665</wp:posOffset>
                </wp:positionH>
                <wp:positionV relativeFrom="paragraph">
                  <wp:posOffset>605657</wp:posOffset>
                </wp:positionV>
                <wp:extent cx="5343525" cy="2166620"/>
                <wp:effectExtent l="0" t="0" r="28575" b="2476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3525" cy="2166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3B17" w:rsidRPr="00D854D2" w:rsidRDefault="00D71514" w:rsidP="00D854D2">
                            <w:pP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D71514"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Evaluation tool item: </w:t>
                            </w:r>
                            <w:r w:rsid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The PIL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describe</w:t>
                            </w:r>
                            <w:r w:rsid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s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important intervention advantages 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</w:rPr>
                              <w:t>and/or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disadvantages with a level of detail that </w:t>
                            </w:r>
                            <w:r w:rsid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helps potential participants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imagine the impact on their life</w:t>
                            </w:r>
                            <w:r w:rsidR="00D854D2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:rsidR="00FE3B17" w:rsidRDefault="00FE3B17" w:rsidP="00D854D2">
                            <w:pPr>
                              <w:tabs>
                                <w:tab w:val="left" w:pos="720"/>
                              </w:tabs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</w:p>
                          <w:p w:rsidR="00D71514" w:rsidRPr="00D71514" w:rsidRDefault="00D71514" w:rsidP="00D71514">
                            <w:pPr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  <w:r w:rsidRPr="00D71514"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  <w:t>Coding rules:</w:t>
                            </w:r>
                          </w:p>
                          <w:p w:rsidR="00FE3B17" w:rsidRDefault="00D854D2" w:rsidP="00D854D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  <w:t xml:space="preserve">Agree: 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All advantages and/or disadvantages are described</w:t>
                            </w:r>
                            <w:r w:rsidR="00FE3B17"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  <w:lang w:eastAsia="zh-CN"/>
                              </w:rPr>
                              <w:t>to allow the potential participant to imagine how it would make them feel or affect their activities.  e.g.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</w:rPr>
                              <w:t xml:space="preserve"> Drug X may cause low blood pressure.  People with low blood pressure may feel weak or tired.</w:t>
                            </w:r>
                          </w:p>
                          <w:p w:rsidR="00D854D2" w:rsidRPr="00D854D2" w:rsidRDefault="00D854D2" w:rsidP="00D854D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Disagree: </w:t>
                            </w:r>
                            <w:r w:rsidRPr="00D854D2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</w:rPr>
                              <w:t>PIL states advantages or disadvantages but with no detail about what it would be like to experience.</w:t>
                            </w:r>
                          </w:p>
                          <w:p w:rsidR="00FE3B17" w:rsidRDefault="00FE3B17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9E276A" id="_x0000_s1028" type="#_x0000_t202" style="position:absolute;margin-left:.05pt;margin-top:47.7pt;width:420.75pt;height:170.6pt;z-index:2516689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">
                <v:textbox style="mso-fit-shape-to-text:t">
                  <w:txbxContent>
                    <w:p w:rsidR="00FE3B17" w:rsidRPr="00D854D2" w:rsidRDefault="00D71514" w:rsidP="00D854D2">
                      <w:pPr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D71514"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  <w:t xml:space="preserve">Evaluation tool item: </w:t>
                      </w:r>
                      <w:r w:rsid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>The PIL</w:t>
                      </w:r>
                      <w:r w:rsidR="00FE3B17"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describe</w:t>
                      </w:r>
                      <w:r w:rsid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>s</w:t>
                      </w:r>
                      <w:r w:rsidR="00FE3B17"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important intervention advantages </w:t>
                      </w:r>
                      <w:r w:rsidR="00FE3B17" w:rsidRPr="00D854D2">
                        <w:rPr>
                          <w:rFonts w:asciiTheme="minorHAnsi" w:hAnsiTheme="minorHAnsi"/>
                          <w:b/>
                          <w:sz w:val="22"/>
                          <w:szCs w:val="22"/>
                        </w:rPr>
                        <w:t>and/or</w:t>
                      </w:r>
                      <w:r w:rsidR="00FE3B17"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disadvantages with a level of detail that </w:t>
                      </w:r>
                      <w:r w:rsid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>helps potential participants</w:t>
                      </w:r>
                      <w:r w:rsidR="00FE3B17" w:rsidRPr="00D854D2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imagine the impact on their life</w:t>
                      </w:r>
                      <w:r w:rsidR="00D854D2">
                        <w:rPr>
                          <w:rFonts w:asciiTheme="minorHAnsi" w:hAnsiTheme="minorHAnsi"/>
                          <w:b/>
                          <w:sz w:val="22"/>
                          <w:szCs w:val="22"/>
                        </w:rPr>
                        <w:t>.</w:t>
                      </w:r>
                    </w:p>
                    <w:p w:rsidR="00FE3B17" w:rsidRDefault="00FE3B17" w:rsidP="00D854D2">
                      <w:pPr>
                        <w:tabs>
                          <w:tab w:val="left" w:pos="720"/>
                        </w:tabs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</w:p>
                    <w:p w:rsidR="00D71514" w:rsidRPr="00D71514" w:rsidRDefault="00D71514" w:rsidP="00D71514">
                      <w:pPr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</w:pPr>
                      <w:r w:rsidRPr="00D71514"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  <w:t>Coding rules:</w:t>
                      </w:r>
                    </w:p>
                    <w:p w:rsidR="00FE3B17" w:rsidRDefault="00D854D2" w:rsidP="00D854D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  <w:t xml:space="preserve">Agree: 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All advantages and/or disadvantages are described</w:t>
                      </w:r>
                      <w:r w:rsidR="00FE3B17"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  <w:lang w:eastAsia="zh-CN"/>
                        </w:rPr>
                        <w:t>to allow the potential participant to imagine how it would make them feel or affect their activities.  e.g.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</w:rPr>
                        <w:t xml:space="preserve"> Drug X may cause low blood pressure.  People with low blood pressure may feel weak or tired.</w:t>
                      </w:r>
                    </w:p>
                    <w:p w:rsidR="00D854D2" w:rsidRPr="00D854D2" w:rsidRDefault="00D854D2" w:rsidP="00D854D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Theme="minorHAnsi" w:hAnsiTheme="minorHAns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Disagree: </w:t>
                      </w:r>
                      <w:r w:rsidRPr="00D854D2">
                        <w:rPr>
                          <w:rFonts w:asciiTheme="minorHAnsi" w:hAnsiTheme="minorHAnsi"/>
                          <w:i/>
                          <w:sz w:val="22"/>
                          <w:szCs w:val="22"/>
                        </w:rPr>
                        <w:t>PIL states advantages or disadvantages but with no detail about what it would be like to experience.</w:t>
                      </w:r>
                    </w:p>
                    <w:p w:rsidR="00FE3B17" w:rsidRDefault="00FE3B17"/>
                  </w:txbxContent>
                </v:textbox>
              </v:shape>
            </w:pict>
          </mc:Fallback>
        </mc:AlternateContent>
      </w:r>
    </w:p>
    <w:p w:rsidR="00944F1B" w:rsidRDefault="00944F1B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B1A13" w:rsidRPr="00A44995" w:rsidRDefault="00DB1A13" w:rsidP="00D1129F">
      <w:pPr>
        <w:rPr>
          <w:rFonts w:asciiTheme="minorHAnsi" w:hAnsiTheme="minorHAnsi" w:cstheme="minorHAnsi"/>
        </w:rPr>
      </w:pPr>
      <w:bookmarkStart w:id="0" w:name="_GoBack"/>
      <w:bookmarkEnd w:id="0"/>
    </w:p>
    <w:sectPr w:rsidR="00DB1A13" w:rsidRPr="00A44995" w:rsidSect="00D1129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4F1B" w:rsidRDefault="00944F1B" w:rsidP="00944F1B">
      <w:r>
        <w:separator/>
      </w:r>
    </w:p>
  </w:endnote>
  <w:endnote w:type="continuationSeparator" w:id="0">
    <w:p w:rsidR="00944F1B" w:rsidRDefault="00944F1B" w:rsidP="00944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4F1B" w:rsidRDefault="00944F1B" w:rsidP="00944F1B">
      <w:r>
        <w:separator/>
      </w:r>
    </w:p>
  </w:footnote>
  <w:footnote w:type="continuationSeparator" w:id="0">
    <w:p w:rsidR="00944F1B" w:rsidRDefault="00944F1B" w:rsidP="00944F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AF1C8A"/>
    <w:multiLevelType w:val="hybridMultilevel"/>
    <w:tmpl w:val="3FB2FF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DB64A37"/>
    <w:multiLevelType w:val="hybridMultilevel"/>
    <w:tmpl w:val="CDBC3B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1554A9B"/>
    <w:multiLevelType w:val="hybridMultilevel"/>
    <w:tmpl w:val="C9766E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203370B"/>
    <w:multiLevelType w:val="hybridMultilevel"/>
    <w:tmpl w:val="85405812"/>
    <w:lvl w:ilvl="0" w:tplc="08D421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5A6"/>
    <w:rsid w:val="00002772"/>
    <w:rsid w:val="000B6E17"/>
    <w:rsid w:val="000C4888"/>
    <w:rsid w:val="00100AA4"/>
    <w:rsid w:val="00151340"/>
    <w:rsid w:val="00164FDC"/>
    <w:rsid w:val="00203EEE"/>
    <w:rsid w:val="002707F1"/>
    <w:rsid w:val="0028341F"/>
    <w:rsid w:val="002A6472"/>
    <w:rsid w:val="003C2678"/>
    <w:rsid w:val="00427D54"/>
    <w:rsid w:val="004B0BCA"/>
    <w:rsid w:val="004C4E81"/>
    <w:rsid w:val="005A2F71"/>
    <w:rsid w:val="006678BD"/>
    <w:rsid w:val="00671472"/>
    <w:rsid w:val="006B6936"/>
    <w:rsid w:val="006E1E10"/>
    <w:rsid w:val="00723EE0"/>
    <w:rsid w:val="007712EB"/>
    <w:rsid w:val="007B0DE1"/>
    <w:rsid w:val="007B25A6"/>
    <w:rsid w:val="008B3138"/>
    <w:rsid w:val="008E4AB6"/>
    <w:rsid w:val="00901C85"/>
    <w:rsid w:val="0092713B"/>
    <w:rsid w:val="00944F1B"/>
    <w:rsid w:val="009C480C"/>
    <w:rsid w:val="009E135F"/>
    <w:rsid w:val="00A44995"/>
    <w:rsid w:val="00AF2BBE"/>
    <w:rsid w:val="00C6040F"/>
    <w:rsid w:val="00CB718E"/>
    <w:rsid w:val="00D1129F"/>
    <w:rsid w:val="00D1799F"/>
    <w:rsid w:val="00D4466C"/>
    <w:rsid w:val="00D71514"/>
    <w:rsid w:val="00D854D2"/>
    <w:rsid w:val="00DB1A13"/>
    <w:rsid w:val="00DC4906"/>
    <w:rsid w:val="00DD2ADD"/>
    <w:rsid w:val="00EF3EC4"/>
    <w:rsid w:val="00F15EF8"/>
    <w:rsid w:val="00F2020C"/>
    <w:rsid w:val="00F539F4"/>
    <w:rsid w:val="00F83CC6"/>
    <w:rsid w:val="00FE3B17"/>
    <w:rsid w:val="00FE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F6DD8C-8D1A-457B-8AE6-62EDA53F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B1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5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4F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F1B"/>
  </w:style>
  <w:style w:type="paragraph" w:styleId="Footer">
    <w:name w:val="footer"/>
    <w:basedOn w:val="Normal"/>
    <w:link w:val="FooterChar"/>
    <w:uiPriority w:val="99"/>
    <w:unhideWhenUsed/>
    <w:rsid w:val="00944F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F1B"/>
  </w:style>
  <w:style w:type="paragraph" w:styleId="BalloonText">
    <w:name w:val="Balloon Text"/>
    <w:basedOn w:val="Normal"/>
    <w:link w:val="BalloonTextChar"/>
    <w:uiPriority w:val="99"/>
    <w:semiHidden/>
    <w:unhideWhenUsed/>
    <w:rsid w:val="00FE3B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B1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E3B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4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6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66C"/>
    <w:rPr>
      <w:rFonts w:ascii="Times New Roman" w:eastAsia="SimSu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66C"/>
    <w:rPr>
      <w:rFonts w:ascii="Times New Roman" w:eastAsia="SimSu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1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069</dc:creator>
  <cp:keywords/>
  <dc:description/>
  <cp:lastModifiedBy>Katie</cp:lastModifiedBy>
  <cp:revision>6</cp:revision>
  <dcterms:created xsi:type="dcterms:W3CDTF">2013-07-23T12:16:00Z</dcterms:created>
  <dcterms:modified xsi:type="dcterms:W3CDTF">2013-11-27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37768711</vt:i4>
  </property>
  <property fmtid="{D5CDD505-2E9C-101B-9397-08002B2CF9AE}" pid="3" name="_NewReviewCycle">
    <vt:lpwstr/>
  </property>
  <property fmtid="{D5CDD505-2E9C-101B-9397-08002B2CF9AE}" pid="4" name="_EmailSubject">
    <vt:lpwstr>PIL paper</vt:lpwstr>
  </property>
  <property fmtid="{D5CDD505-2E9C-101B-9397-08002B2CF9AE}" pid="5" name="_AuthorEmail">
    <vt:lpwstr>s.c.cotton@abdn.ac.uk</vt:lpwstr>
  </property>
  <property fmtid="{D5CDD505-2E9C-101B-9397-08002B2CF9AE}" pid="6" name="_AuthorEmailDisplayName">
    <vt:lpwstr>Cotton, Seonaidh C.</vt:lpwstr>
  </property>
  <property fmtid="{D5CDD505-2E9C-101B-9397-08002B2CF9AE}" pid="7" name="_ReviewingToolsShownOnce">
    <vt:lpwstr/>
  </property>
</Properties>
</file>